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BA26DD" w14:textId="74272900" w:rsidR="00AF65BD" w:rsidRDefault="007256F8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35E6F" w:rsidRPr="00FF747E">
        <w:rPr>
          <w:rFonts w:ascii="Times New Roman" w:hAnsi="Times New Roman" w:cs="Times New Roman"/>
          <w:b/>
          <w:sz w:val="24"/>
          <w:szCs w:val="24"/>
        </w:rPr>
        <w:t xml:space="preserve">prediction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results of miR-27b binding site to 3`-UTR of CBFB mRNA. </w:t>
      </w:r>
    </w:p>
    <w:p w14:paraId="38719C9D" w14:textId="4CD75318" w:rsidR="007256F8" w:rsidRPr="00AF65BD" w:rsidRDefault="007256F8" w:rsidP="007256F8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AF65BD">
        <w:rPr>
          <w:rFonts w:ascii="Times New Roman" w:hAnsi="Times New Roman" w:cs="Times New Roman" w:hint="eastAsia"/>
          <w:sz w:val="24"/>
          <w:szCs w:val="24"/>
        </w:rPr>
        <w:t>TargetScan</w:t>
      </w:r>
      <w:proofErr w:type="spellEnd"/>
      <w:r w:rsidRPr="00AF65BD">
        <w:rPr>
          <w:rFonts w:ascii="Times New Roman" w:hAnsi="Times New Roman" w:cs="Times New Roman" w:hint="eastAsia"/>
          <w:sz w:val="24"/>
          <w:szCs w:val="24"/>
        </w:rPr>
        <w:t xml:space="preserve"> result</w:t>
      </w:r>
      <w:r w:rsidR="007F1DB4">
        <w:rPr>
          <w:rFonts w:ascii="Times New Roman" w:hAnsi="Times New Roman" w:cs="Times New Roman"/>
          <w:sz w:val="24"/>
          <w:szCs w:val="24"/>
        </w:rPr>
        <w:t xml:space="preserve"> (</w:t>
      </w:r>
      <w:r w:rsidR="0039337C" w:rsidRPr="00B00446">
        <w:rPr>
          <w:rFonts w:ascii="Times New Roman" w:hAnsi="Times New Roman"/>
          <w:sz w:val="24"/>
          <w:szCs w:val="24"/>
        </w:rPr>
        <w:t>URL: http://www.targetscan.org/vert_72/)</w:t>
      </w:r>
      <w:r w:rsidR="007F1DB4">
        <w:rPr>
          <w:rFonts w:ascii="Times New Roman" w:hAnsi="Times New Roman"/>
          <w:sz w:val="24"/>
          <w:szCs w:val="24"/>
        </w:rPr>
        <w:t>:</w:t>
      </w:r>
    </w:p>
    <w:p w14:paraId="799212F1" w14:textId="77777777" w:rsidR="00DA3AC0" w:rsidRPr="00C94285" w:rsidRDefault="00DA3AC0">
      <w:pPr>
        <w:rPr>
          <w:rFonts w:ascii="Times New Roman" w:hAnsi="Times New Roman" w:cs="Times New Roman"/>
          <w:sz w:val="24"/>
          <w:szCs w:val="24"/>
        </w:rPr>
      </w:pPr>
      <w:r w:rsidRPr="00C9428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E7BC3A" wp14:editId="0943001C">
            <wp:extent cx="5041265" cy="2149742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495" cy="2177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D9492" w14:textId="77777777" w:rsidR="00EC083A" w:rsidRPr="00C94285" w:rsidRDefault="00EC083A">
      <w:pPr>
        <w:rPr>
          <w:rFonts w:ascii="Times New Roman" w:hAnsi="Times New Roman" w:cs="Times New Roman"/>
          <w:sz w:val="24"/>
          <w:szCs w:val="24"/>
        </w:rPr>
      </w:pPr>
      <w:r w:rsidRPr="00C9428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DE7313" wp14:editId="3392E9D9">
            <wp:extent cx="5134187" cy="125449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35997" cy="1279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989F7" w14:textId="1EE28C25" w:rsidR="007256F8" w:rsidRPr="00AF65BD" w:rsidRDefault="00191E83" w:rsidP="00191E83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AF65BD">
        <w:rPr>
          <w:rFonts w:ascii="Times New Roman" w:hAnsi="Times New Roman" w:cs="Times New Roman"/>
          <w:sz w:val="24"/>
          <w:szCs w:val="24"/>
        </w:rPr>
        <w:t>miRDB</w:t>
      </w:r>
      <w:proofErr w:type="spellEnd"/>
      <w:r w:rsidR="007256F8" w:rsidRPr="00AF65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256F8" w:rsidRPr="00AF65BD">
        <w:rPr>
          <w:rFonts w:ascii="Times New Roman" w:hAnsi="Times New Roman" w:cs="Times New Roman"/>
          <w:sz w:val="24"/>
          <w:szCs w:val="24"/>
        </w:rPr>
        <w:t>scanning</w:t>
      </w:r>
      <w:r w:rsidR="007256F8" w:rsidRPr="00AF65BD">
        <w:rPr>
          <w:rFonts w:ascii="Times New Roman" w:hAnsi="Times New Roman" w:cs="Times New Roman" w:hint="eastAsia"/>
          <w:sz w:val="24"/>
          <w:szCs w:val="24"/>
        </w:rPr>
        <w:t xml:space="preserve"> result</w:t>
      </w:r>
      <w:r w:rsidR="0039337C">
        <w:rPr>
          <w:rFonts w:ascii="Times New Roman" w:hAnsi="Times New Roman" w:cs="Times New Roman"/>
          <w:sz w:val="24"/>
          <w:szCs w:val="24"/>
        </w:rPr>
        <w:t xml:space="preserve"> </w:t>
      </w:r>
      <w:r w:rsidR="0039337C" w:rsidRPr="00B00446">
        <w:rPr>
          <w:rFonts w:ascii="Times New Roman" w:hAnsi="Times New Roman" w:hint="eastAsia"/>
          <w:sz w:val="24"/>
          <w:szCs w:val="24"/>
        </w:rPr>
        <w:t>(</w:t>
      </w:r>
      <w:r w:rsidR="0039337C" w:rsidRPr="00B00446">
        <w:rPr>
          <w:rFonts w:ascii="Times New Roman" w:hAnsi="Times New Roman"/>
          <w:sz w:val="24"/>
          <w:szCs w:val="24"/>
        </w:rPr>
        <w:t>http://mirdb.org/</w:t>
      </w:r>
      <w:r w:rsidR="0039337C" w:rsidRPr="00B00446">
        <w:rPr>
          <w:rFonts w:ascii="Times New Roman" w:hAnsi="Times New Roman" w:hint="eastAsia"/>
          <w:sz w:val="24"/>
          <w:szCs w:val="24"/>
        </w:rPr>
        <w:t>)</w:t>
      </w:r>
      <w:r w:rsidR="007F1DB4">
        <w:rPr>
          <w:rFonts w:ascii="Times New Roman" w:hAnsi="Times New Roman"/>
          <w:sz w:val="24"/>
          <w:szCs w:val="24"/>
        </w:rPr>
        <w:t>:</w:t>
      </w:r>
    </w:p>
    <w:p w14:paraId="77DEBC57" w14:textId="77777777" w:rsidR="007256F8" w:rsidRDefault="007256F8" w:rsidP="00191E83">
      <w:pPr>
        <w:rPr>
          <w:rFonts w:ascii="Times New Roman" w:hAnsi="Times New Roman" w:cs="Times New Roman"/>
          <w:sz w:val="24"/>
          <w:szCs w:val="24"/>
        </w:rPr>
      </w:pPr>
      <w:r w:rsidRPr="007256F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B00181" wp14:editId="09D95224">
            <wp:extent cx="5041302" cy="3393440"/>
            <wp:effectExtent l="0" t="0" r="0" b="0"/>
            <wp:docPr id="1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612" cy="341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3E6EC" w14:textId="77777777" w:rsidR="007256F8" w:rsidRDefault="007256F8" w:rsidP="00191E83">
      <w:pPr>
        <w:rPr>
          <w:rFonts w:ascii="Times New Roman" w:hAnsi="Times New Roman" w:cs="Times New Roman" w:hint="eastAsia"/>
          <w:sz w:val="24"/>
          <w:szCs w:val="24"/>
        </w:rPr>
      </w:pPr>
    </w:p>
    <w:p w14:paraId="456AD7E9" w14:textId="5CC66592" w:rsidR="008C6D71" w:rsidRPr="007F1DB4" w:rsidRDefault="007256F8" w:rsidP="007F1DB4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4"/>
          <w:szCs w:val="24"/>
        </w:rPr>
      </w:pPr>
      <w:r w:rsidRPr="00AF65BD">
        <w:rPr>
          <w:rFonts w:ascii="Times New Roman" w:hAnsi="Times New Roman" w:cs="Times New Roman" w:hint="eastAsia"/>
          <w:sz w:val="24"/>
          <w:szCs w:val="24"/>
        </w:rPr>
        <w:t xml:space="preserve">NCBI </w:t>
      </w:r>
      <w:r w:rsidRPr="00AF65BD">
        <w:rPr>
          <w:rFonts w:ascii="Times New Roman" w:hAnsi="Times New Roman" w:cs="Times New Roman"/>
          <w:sz w:val="24"/>
          <w:szCs w:val="24"/>
        </w:rPr>
        <w:t>nucleotide</w:t>
      </w:r>
      <w:r w:rsidRPr="00AF65BD">
        <w:rPr>
          <w:rFonts w:ascii="Times New Roman" w:hAnsi="Times New Roman" w:cs="Times New Roman" w:hint="eastAsia"/>
          <w:sz w:val="24"/>
          <w:szCs w:val="24"/>
        </w:rPr>
        <w:t xml:space="preserve"> BLAST </w:t>
      </w:r>
      <w:r w:rsidRPr="00AF65BD">
        <w:rPr>
          <w:rFonts w:ascii="Times New Roman" w:hAnsi="Times New Roman" w:cs="Times New Roman"/>
          <w:sz w:val="24"/>
          <w:szCs w:val="24"/>
        </w:rPr>
        <w:t>result</w:t>
      </w:r>
      <w:r w:rsidR="007F1DB4">
        <w:rPr>
          <w:rFonts w:ascii="Times New Roman" w:hAnsi="Times New Roman" w:cs="Times New Roman"/>
          <w:sz w:val="24"/>
          <w:szCs w:val="24"/>
        </w:rPr>
        <w:t xml:space="preserve"> </w:t>
      </w:r>
      <w:r w:rsidR="007F1DB4" w:rsidRPr="00B00446">
        <w:rPr>
          <w:rFonts w:ascii="Times New Roman" w:hAnsi="Times New Roman" w:hint="eastAsia"/>
          <w:sz w:val="24"/>
          <w:szCs w:val="24"/>
        </w:rPr>
        <w:t>(</w:t>
      </w:r>
      <w:r w:rsidR="007F1DB4" w:rsidRPr="00B00446">
        <w:rPr>
          <w:rFonts w:ascii="Times New Roman" w:hAnsi="Times New Roman"/>
          <w:sz w:val="24"/>
          <w:szCs w:val="24"/>
        </w:rPr>
        <w:t>https://blast.ncbi.nlm.nih.gov/Blast.cgi</w:t>
      </w:r>
      <w:r w:rsidR="007F1DB4" w:rsidRPr="00B00446">
        <w:rPr>
          <w:rFonts w:ascii="Times New Roman" w:hAnsi="Times New Roman" w:hint="eastAsia"/>
          <w:sz w:val="24"/>
          <w:szCs w:val="24"/>
        </w:rPr>
        <w:t>)</w:t>
      </w:r>
      <w:r w:rsidR="007F1DB4">
        <w:rPr>
          <w:rFonts w:ascii="Times New Roman" w:hAnsi="Times New Roman" w:cs="Times New Roman"/>
          <w:sz w:val="24"/>
          <w:szCs w:val="24"/>
        </w:rPr>
        <w:t>:</w:t>
      </w:r>
      <w:r w:rsidRPr="00AF65B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EE9F1FE" w14:textId="77777777" w:rsidR="00035E6F" w:rsidRPr="00C94285" w:rsidRDefault="00AF65BD" w:rsidP="000779D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B6EA98B" wp14:editId="5F6B3D85">
            <wp:extent cx="5274310" cy="5046028"/>
            <wp:effectExtent l="19050" t="0" r="2540" b="0"/>
            <wp:docPr id="3" name="图片 1" descr="C:\Users\lenovo\Pictures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Pictures\图片1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460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FF569C6" w14:textId="77777777" w:rsidR="00CB0585" w:rsidRPr="00C94285" w:rsidRDefault="00CB0585" w:rsidP="006616BD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CB0585" w:rsidRPr="00C94285" w:rsidSect="00A242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B2CEFD" w14:textId="77777777" w:rsidR="0056578C" w:rsidRDefault="0056578C" w:rsidP="003D60F2">
      <w:r>
        <w:separator/>
      </w:r>
    </w:p>
  </w:endnote>
  <w:endnote w:type="continuationSeparator" w:id="0">
    <w:p w14:paraId="2AB58489" w14:textId="77777777" w:rsidR="0056578C" w:rsidRDefault="0056578C" w:rsidP="003D6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08902C" w14:textId="77777777" w:rsidR="0056578C" w:rsidRDefault="0056578C" w:rsidP="003D60F2">
      <w:r>
        <w:separator/>
      </w:r>
    </w:p>
  </w:footnote>
  <w:footnote w:type="continuationSeparator" w:id="0">
    <w:p w14:paraId="21F15778" w14:textId="77777777" w:rsidR="0056578C" w:rsidRDefault="0056578C" w:rsidP="003D60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962FC0"/>
    <w:multiLevelType w:val="hybridMultilevel"/>
    <w:tmpl w:val="B9A695CC"/>
    <w:lvl w:ilvl="0" w:tplc="8C88A3A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3DAC"/>
    <w:rsid w:val="00006B50"/>
    <w:rsid w:val="00035E6F"/>
    <w:rsid w:val="000549D4"/>
    <w:rsid w:val="00054AC6"/>
    <w:rsid w:val="000710DE"/>
    <w:rsid w:val="000779D4"/>
    <w:rsid w:val="000813C9"/>
    <w:rsid w:val="0008344E"/>
    <w:rsid w:val="000A148A"/>
    <w:rsid w:val="000A36F0"/>
    <w:rsid w:val="000B2929"/>
    <w:rsid w:val="00147969"/>
    <w:rsid w:val="00191E83"/>
    <w:rsid w:val="001D0423"/>
    <w:rsid w:val="001E7CBA"/>
    <w:rsid w:val="00205D2D"/>
    <w:rsid w:val="00211BDC"/>
    <w:rsid w:val="0022524E"/>
    <w:rsid w:val="00267F15"/>
    <w:rsid w:val="0027264F"/>
    <w:rsid w:val="0029023E"/>
    <w:rsid w:val="002A3DAC"/>
    <w:rsid w:val="002E1E16"/>
    <w:rsid w:val="00315155"/>
    <w:rsid w:val="00327C62"/>
    <w:rsid w:val="00332EDB"/>
    <w:rsid w:val="00347FF3"/>
    <w:rsid w:val="00380D8B"/>
    <w:rsid w:val="0039337C"/>
    <w:rsid w:val="003C3DAC"/>
    <w:rsid w:val="003D5E32"/>
    <w:rsid w:val="003D60F2"/>
    <w:rsid w:val="003F5D73"/>
    <w:rsid w:val="003F7D38"/>
    <w:rsid w:val="004055D4"/>
    <w:rsid w:val="00405986"/>
    <w:rsid w:val="00415121"/>
    <w:rsid w:val="00423F5A"/>
    <w:rsid w:val="00430AA5"/>
    <w:rsid w:val="00437082"/>
    <w:rsid w:val="00462645"/>
    <w:rsid w:val="00470D7A"/>
    <w:rsid w:val="004D1C22"/>
    <w:rsid w:val="004D74C4"/>
    <w:rsid w:val="0056578C"/>
    <w:rsid w:val="005707D1"/>
    <w:rsid w:val="00592525"/>
    <w:rsid w:val="005C52F3"/>
    <w:rsid w:val="00605EC2"/>
    <w:rsid w:val="00646021"/>
    <w:rsid w:val="006535E0"/>
    <w:rsid w:val="006616BD"/>
    <w:rsid w:val="00670BCA"/>
    <w:rsid w:val="00673FB1"/>
    <w:rsid w:val="006A55B3"/>
    <w:rsid w:val="006E6C13"/>
    <w:rsid w:val="007034D3"/>
    <w:rsid w:val="007256F8"/>
    <w:rsid w:val="00753EC3"/>
    <w:rsid w:val="00757B66"/>
    <w:rsid w:val="00765997"/>
    <w:rsid w:val="007F1DB4"/>
    <w:rsid w:val="007F5558"/>
    <w:rsid w:val="008C6D71"/>
    <w:rsid w:val="008D76A7"/>
    <w:rsid w:val="008E745C"/>
    <w:rsid w:val="00901DE8"/>
    <w:rsid w:val="00930EA7"/>
    <w:rsid w:val="00934410"/>
    <w:rsid w:val="009A53CD"/>
    <w:rsid w:val="009B5ABF"/>
    <w:rsid w:val="009E7958"/>
    <w:rsid w:val="009F4DD8"/>
    <w:rsid w:val="00A24260"/>
    <w:rsid w:val="00A61A71"/>
    <w:rsid w:val="00AF65BD"/>
    <w:rsid w:val="00B63E0E"/>
    <w:rsid w:val="00B83EB3"/>
    <w:rsid w:val="00BD2BF5"/>
    <w:rsid w:val="00C009B0"/>
    <w:rsid w:val="00C1306F"/>
    <w:rsid w:val="00C40904"/>
    <w:rsid w:val="00C94285"/>
    <w:rsid w:val="00CA260F"/>
    <w:rsid w:val="00CA6E6A"/>
    <w:rsid w:val="00CB0585"/>
    <w:rsid w:val="00CC3D74"/>
    <w:rsid w:val="00CD797E"/>
    <w:rsid w:val="00D079E9"/>
    <w:rsid w:val="00D30C85"/>
    <w:rsid w:val="00D32E43"/>
    <w:rsid w:val="00D97BBE"/>
    <w:rsid w:val="00DA3AC0"/>
    <w:rsid w:val="00DC7AFF"/>
    <w:rsid w:val="00E22068"/>
    <w:rsid w:val="00E97AAF"/>
    <w:rsid w:val="00EA0C55"/>
    <w:rsid w:val="00EA7979"/>
    <w:rsid w:val="00EB6CA1"/>
    <w:rsid w:val="00EC083A"/>
    <w:rsid w:val="00EC5672"/>
    <w:rsid w:val="00F21E2C"/>
    <w:rsid w:val="00F25E4C"/>
    <w:rsid w:val="00F317D6"/>
    <w:rsid w:val="00F36747"/>
    <w:rsid w:val="00F5667F"/>
    <w:rsid w:val="00F704AF"/>
    <w:rsid w:val="00FF74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CC557F"/>
  <w15:docId w15:val="{F1A613E1-3AAD-499B-B3DF-028EDB2A6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2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C083A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EC083A"/>
    <w:rPr>
      <w:color w:val="605E5C"/>
      <w:shd w:val="clear" w:color="auto" w:fill="E1DFDD"/>
    </w:rPr>
  </w:style>
  <w:style w:type="character" w:styleId="a4">
    <w:name w:val="FollowedHyperlink"/>
    <w:basedOn w:val="a0"/>
    <w:uiPriority w:val="99"/>
    <w:semiHidden/>
    <w:unhideWhenUsed/>
    <w:rsid w:val="00EC083A"/>
    <w:rPr>
      <w:color w:val="954F72" w:themeColor="followedHyperlink"/>
      <w:u w:val="single"/>
    </w:rPr>
  </w:style>
  <w:style w:type="paragraph" w:styleId="a5">
    <w:name w:val="header"/>
    <w:basedOn w:val="a"/>
    <w:link w:val="a6"/>
    <w:uiPriority w:val="99"/>
    <w:unhideWhenUsed/>
    <w:rsid w:val="003D60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D60F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D60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D60F2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22524E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2524E"/>
    <w:rPr>
      <w:rFonts w:ascii="Times New Roman" w:hAnsi="Times New Roman" w:cs="Times New Roman"/>
      <w:sz w:val="18"/>
      <w:szCs w:val="18"/>
    </w:rPr>
  </w:style>
  <w:style w:type="paragraph" w:styleId="ab">
    <w:name w:val="List Paragraph"/>
    <w:basedOn w:val="a"/>
    <w:uiPriority w:val="34"/>
    <w:qFormat/>
    <w:rsid w:val="007256F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jinying</dc:creator>
  <cp:lastModifiedBy>Lvshuang</cp:lastModifiedBy>
  <cp:revision>10</cp:revision>
  <dcterms:created xsi:type="dcterms:W3CDTF">2020-06-26T15:51:00Z</dcterms:created>
  <dcterms:modified xsi:type="dcterms:W3CDTF">2020-06-27T04:15:00Z</dcterms:modified>
</cp:coreProperties>
</file>